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39A3E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3610F4DF" w14:textId="77777777" w:rsidR="00FD6E06" w:rsidRPr="00FD6E06" w:rsidRDefault="00FD6E06" w:rsidP="00FD6E06">
      <w:pPr>
        <w:pStyle w:val="Titre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lev"/>
          <w:rFonts w:ascii="Lucida Sans" w:hAnsi="Lucida Sans"/>
          <w:i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540"/>
        <w:gridCol w:w="7944"/>
        <w:gridCol w:w="1086"/>
        <w:gridCol w:w="1058"/>
        <w:gridCol w:w="2499"/>
      </w:tblGrid>
      <w:tr w:rsidR="0068643A" w:rsidRPr="00EE17D5" w14:paraId="26BF424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8ED9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31DF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6248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8EEDA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4121E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58D776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5EC5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C80D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B26F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6F54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FF68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6AF6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6273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2A21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5406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404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72AE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03B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7B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C07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77CC9" w14:textId="4F5FEC18" w:rsidR="0068643A" w:rsidRPr="00FD6E06" w:rsidRDefault="00A67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B0561" w14:textId="77777777" w:rsidR="0068643A" w:rsidRPr="00283C30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black"/>
                <w:lang w:eastAsia="en-GB"/>
              </w:rPr>
            </w:pPr>
            <w:r w:rsidRPr="00A67BBC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7BBC">
              <w:rPr>
                <w:sz w:val="24"/>
                <w:szCs w:val="24"/>
              </w:rPr>
              <w:instrText xml:space="preserve"> FORMCHECKBOX </w:instrText>
            </w:r>
            <w:r w:rsidRPr="00A67BBC">
              <w:rPr>
                <w:sz w:val="24"/>
                <w:szCs w:val="24"/>
              </w:rPr>
            </w:r>
            <w:r w:rsidRPr="00A67BBC">
              <w:rPr>
                <w:sz w:val="24"/>
                <w:szCs w:val="24"/>
              </w:rPr>
              <w:fldChar w:fldCharType="separate"/>
            </w:r>
            <w:r w:rsidRPr="00A67BB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A5CB0" w14:textId="77144773" w:rsidR="0068643A" w:rsidRPr="00FD6E06" w:rsidRDefault="00283C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tocol of a scoping review</w:t>
            </w:r>
            <w:r w:rsidR="00B85F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856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lines 1-2)</w:t>
            </w:r>
          </w:p>
        </w:tc>
      </w:tr>
      <w:tr w:rsidR="0068643A" w:rsidRPr="00FD6E06" w14:paraId="06196F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D4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417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129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A3A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1DEB6" w14:textId="63C86982" w:rsidR="0068643A" w:rsidRPr="00FD6E06" w:rsidRDefault="00A67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A67BB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A67BBC">
              <w:rPr>
                <w:sz w:val="24"/>
                <w:szCs w:val="24"/>
              </w:rPr>
              <w:instrText xml:space="preserve"> FORMCHECKBOX </w:instrText>
            </w:r>
            <w:r w:rsidR="0068643A" w:rsidRPr="00A67BBC">
              <w:rPr>
                <w:sz w:val="24"/>
                <w:szCs w:val="24"/>
              </w:rPr>
            </w:r>
            <w:r w:rsidR="0068643A" w:rsidRPr="00A67BBC">
              <w:rPr>
                <w:sz w:val="24"/>
                <w:szCs w:val="24"/>
              </w:rPr>
              <w:fldChar w:fldCharType="separate"/>
            </w:r>
            <w:r w:rsidR="0068643A" w:rsidRPr="00A67BBC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CBBB" w14:textId="772CFA94" w:rsidR="0068643A" w:rsidRPr="00FD6E06" w:rsidRDefault="00A67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</w:t>
            </w:r>
          </w:p>
        </w:tc>
      </w:tr>
      <w:tr w:rsidR="0068643A" w:rsidRPr="00FD6E06" w14:paraId="389519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FB4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8A0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546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0449D" w14:textId="1050791F" w:rsidR="0068643A" w:rsidRPr="00FD6E06" w:rsidRDefault="00A67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A67BB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A67BBC">
              <w:rPr>
                <w:sz w:val="24"/>
                <w:szCs w:val="24"/>
              </w:rPr>
              <w:instrText xml:space="preserve"> FORMCHECKBOX </w:instrText>
            </w:r>
            <w:r w:rsidR="0068643A" w:rsidRPr="00A67BBC">
              <w:rPr>
                <w:sz w:val="24"/>
                <w:szCs w:val="24"/>
              </w:rPr>
            </w:r>
            <w:r w:rsidR="0068643A" w:rsidRPr="00A67BBC">
              <w:rPr>
                <w:sz w:val="24"/>
                <w:szCs w:val="24"/>
              </w:rPr>
              <w:fldChar w:fldCharType="separate"/>
            </w:r>
            <w:r w:rsidR="0068643A" w:rsidRPr="00A67BB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539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3B283" w14:textId="77777777" w:rsidR="003242E2" w:rsidRDefault="003242E2" w:rsidP="003242E2">
            <w:pPr>
              <w:pStyle w:val="NormalWeb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Scoping review: </w:t>
            </w:r>
          </w:p>
          <w:p w14:paraId="30732215" w14:textId="3D9B7351" w:rsidR="003242E2" w:rsidRPr="003242E2" w:rsidRDefault="00283C30" w:rsidP="003242E2">
            <w:pPr>
              <w:pStyle w:val="NormalWeb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OSF:</w:t>
            </w:r>
            <w:r w:rsidR="003242E2" w:rsidRPr="000B1679">
              <w:t>https</w:t>
            </w:r>
            <w:proofErr w:type="spellEnd"/>
            <w:r w:rsidR="003242E2" w:rsidRPr="000B1679">
              <w:t>://osf.io/wdx63</w:t>
            </w:r>
            <w:proofErr w:type="gramEnd"/>
          </w:p>
          <w:p w14:paraId="6B4B0895" w14:textId="55D85512" w:rsidR="0068643A" w:rsidRPr="00FD6E06" w:rsidRDefault="00205A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1</w:t>
            </w:r>
          </w:p>
        </w:tc>
      </w:tr>
      <w:tr w:rsidR="0068643A" w:rsidRPr="00FD6E06" w14:paraId="64B6D0C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0F5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1EA3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0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E9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F45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F75A6" w14:textId="614D2677" w:rsidR="0068643A" w:rsidRPr="00FD6E06" w:rsidRDefault="003370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A67BBC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A67BBC">
              <w:rPr>
                <w:sz w:val="24"/>
                <w:szCs w:val="24"/>
              </w:rPr>
              <w:instrText xml:space="preserve"> FORMCHECKBOX </w:instrText>
            </w:r>
            <w:r w:rsidR="0068643A" w:rsidRPr="00A67BBC">
              <w:rPr>
                <w:sz w:val="24"/>
                <w:szCs w:val="24"/>
              </w:rPr>
            </w:r>
            <w:r w:rsidR="0068643A" w:rsidRPr="00A67BBC">
              <w:rPr>
                <w:sz w:val="24"/>
                <w:szCs w:val="24"/>
              </w:rPr>
              <w:fldChar w:fldCharType="separate"/>
            </w:r>
            <w:r w:rsidR="0068643A" w:rsidRPr="00A67BBC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14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A68AF" w14:textId="3AA59D76" w:rsidR="0068643A" w:rsidRPr="00FD6E06" w:rsidRDefault="00337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  <w:r w:rsidR="00E863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5D73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</w:t>
            </w:r>
          </w:p>
        </w:tc>
      </w:tr>
      <w:tr w:rsidR="0068643A" w:rsidRPr="00FD6E06" w14:paraId="4BDE0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522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7F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7E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E892E" w14:textId="346D2C36" w:rsidR="0068643A" w:rsidRPr="00FD6E06" w:rsidRDefault="003242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187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3234D" w14:textId="2496AD91" w:rsidR="0068643A" w:rsidRPr="00FD6E06" w:rsidRDefault="00CB1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10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urnal Submission Page</w:t>
            </w:r>
          </w:p>
        </w:tc>
      </w:tr>
      <w:tr w:rsidR="0068643A" w:rsidRPr="00FD6E06" w14:paraId="76661B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CF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FC1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FEE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F90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E3109" w14:textId="13A8C90B" w:rsidR="0068643A" w:rsidRPr="00FD6E06" w:rsidRDefault="00916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BDFD1" w14:textId="5C90CBDE" w:rsidR="0068643A" w:rsidRPr="00FD6E06" w:rsidRDefault="003242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E6814C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D07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6710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111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9F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248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0B1D9" w14:textId="4D3560B8" w:rsidR="0068643A" w:rsidRPr="00FD6E06" w:rsidRDefault="00916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393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1C172" w14:textId="79C6BEB0" w:rsidR="0068643A" w:rsidRPr="00FD6E06" w:rsidRDefault="00CB1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10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urnal Submission Page</w:t>
            </w:r>
          </w:p>
        </w:tc>
      </w:tr>
      <w:tr w:rsidR="0068643A" w:rsidRPr="00FD6E06" w14:paraId="184918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78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90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CBC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51988" w14:textId="56FCF5E7" w:rsidR="0068643A" w:rsidRPr="00FD6E06" w:rsidRDefault="003242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174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553B5" w14:textId="0B803CA6" w:rsidR="0068643A" w:rsidRPr="00FD6E06" w:rsidRDefault="00CB1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10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urnal Submission Page</w:t>
            </w:r>
          </w:p>
        </w:tc>
      </w:tr>
      <w:tr w:rsidR="0068643A" w:rsidRPr="00FD6E06" w14:paraId="246984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24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90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87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6D977" w14:textId="50CDE2A0" w:rsidR="0068643A" w:rsidRPr="00FD6E06" w:rsidRDefault="00441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17C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85AA" w14:textId="5AC7A1E9" w:rsidR="0068643A" w:rsidRPr="00FD6E06" w:rsidRDefault="00CB10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10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urnal Submission Page</w:t>
            </w:r>
          </w:p>
        </w:tc>
      </w:tr>
      <w:tr w:rsidR="00BB4AE3" w:rsidRPr="00FD6E06" w14:paraId="7C2CE10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084A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0B1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143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65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C9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562DD" w14:textId="4AB37F16" w:rsidR="0068643A" w:rsidRPr="00FD6E06" w:rsidRDefault="00916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E97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A7DDC" w14:textId="47D7074D" w:rsidR="0068643A" w:rsidRPr="00FD6E06" w:rsidRDefault="004928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103</w:t>
            </w:r>
          </w:p>
        </w:tc>
      </w:tr>
      <w:tr w:rsidR="0068643A" w:rsidRPr="00FD6E06" w14:paraId="70E5FB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1F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1E4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1D0C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7418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2596B" w14:textId="0192A47F" w:rsidR="0068643A" w:rsidRPr="00FD6E06" w:rsidRDefault="00C627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D31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BFD02" w14:textId="676A0834" w:rsidR="0068643A" w:rsidRPr="00FD6E06" w:rsidRDefault="008D75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</w:t>
            </w:r>
            <w:r w:rsidR="004E170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BB4AE3" w:rsidRPr="00FD6E06" w14:paraId="66268E3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1EAC2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6A8E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A6A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E76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CDC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B2B18" w14:textId="5142C753" w:rsidR="0068643A" w:rsidRPr="00FD6E06" w:rsidRDefault="004061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12B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97F6E" w14:textId="612B6659" w:rsidR="0068643A" w:rsidRPr="00FD6E06" w:rsidRDefault="008728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74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2</w:t>
            </w:r>
            <w:r w:rsidR="007F6E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973F0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63C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D5A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CDB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2BF8D" w14:textId="06A0EFDC" w:rsidR="0068643A" w:rsidRPr="00FD6E06" w:rsidRDefault="000B7B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B2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511AC" w14:textId="7B630AF4" w:rsidR="0068643A" w:rsidRPr="00FD6E06" w:rsidRDefault="008F0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46</w:t>
            </w:r>
          </w:p>
        </w:tc>
      </w:tr>
      <w:tr w:rsidR="0068643A" w:rsidRPr="00FD6E06" w14:paraId="714836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57D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A26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C5F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4BAD5" w14:textId="671E8477" w:rsidR="0068643A" w:rsidRPr="00FD6E06" w:rsidRDefault="000B7B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032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D1129" w14:textId="44202AE8" w:rsidR="0068643A" w:rsidRPr="00FD6E06" w:rsidRDefault="000B7B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4F04A4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F4B3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A102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17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25A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624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71BCA" w14:textId="0EB328DE" w:rsidR="0068643A" w:rsidRPr="00FD6E06" w:rsidRDefault="000B7B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1C0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EE0BF" w14:textId="02149B27" w:rsidR="0068643A" w:rsidRPr="00FD6E06" w:rsidRDefault="004511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A46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72</w:t>
            </w:r>
          </w:p>
        </w:tc>
      </w:tr>
      <w:tr w:rsidR="0068643A" w:rsidRPr="00FD6E06" w14:paraId="184B36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88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5C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964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0E69" w14:textId="0E803866" w:rsidR="0068643A" w:rsidRPr="00FD6E06" w:rsidRDefault="009005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1CF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0F7B1" w14:textId="369AA555" w:rsidR="0068643A" w:rsidRPr="00FD6E06" w:rsidRDefault="003B24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95</w:t>
            </w:r>
          </w:p>
        </w:tc>
      </w:tr>
      <w:tr w:rsidR="0068643A" w:rsidRPr="00FD6E06" w14:paraId="2A43D9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91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0B3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5F7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12C6C" w14:textId="4CD47B04" w:rsidR="0068643A" w:rsidRPr="00FD6E06" w:rsidRDefault="009005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1E4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15418" w14:textId="0FD67EB4" w:rsidR="0068643A" w:rsidRPr="00FD6E06" w:rsidRDefault="00CE0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9</w:t>
            </w:r>
          </w:p>
        </w:tc>
      </w:tr>
      <w:tr w:rsidR="0068643A" w:rsidRPr="00FD6E06" w14:paraId="16DB12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B80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DF2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07C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916B5" w14:textId="37EE5235" w:rsidR="0068643A" w:rsidRPr="00FD6E06" w:rsidRDefault="009005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8F3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CBA7D" w14:textId="35FAC809" w:rsidR="0068643A" w:rsidRPr="00FD6E06" w:rsidRDefault="00CA61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1</w:t>
            </w:r>
          </w:p>
        </w:tc>
      </w:tr>
      <w:tr w:rsidR="0068643A" w:rsidRPr="00FD6E06" w14:paraId="4FD304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CE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C2A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E75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B7C55" w14:textId="392768DA" w:rsidR="0068643A" w:rsidRPr="00FD6E06" w:rsidRDefault="009005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DA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B7FCE" w14:textId="014B315F" w:rsidR="0068643A" w:rsidRPr="00FD6E06" w:rsidRDefault="00B419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1</w:t>
            </w:r>
          </w:p>
        </w:tc>
      </w:tr>
      <w:tr w:rsidR="0068643A" w:rsidRPr="00FD6E06" w14:paraId="7FEACB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E07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8A5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286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23ADF" w14:textId="6E767E2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964A3" w14:textId="52D362AE" w:rsidR="0068643A" w:rsidRPr="00FD6E06" w:rsidRDefault="00662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6A313" w14:textId="37298C5D" w:rsidR="0068643A" w:rsidRPr="00FD6E06" w:rsidRDefault="00662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BB4AE3" w:rsidRPr="00FD6E06" w14:paraId="5D20B8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DE3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1A221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58B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C9F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C47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DCE88" w14:textId="327FB98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8FBF6" w14:textId="68FD20BF" w:rsidR="0068643A" w:rsidRPr="00FD6E06" w:rsidRDefault="00662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7144A" w14:textId="50392101" w:rsidR="0068643A" w:rsidRPr="00FD6E06" w:rsidRDefault="00883A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 </w:t>
            </w:r>
          </w:p>
        </w:tc>
      </w:tr>
      <w:tr w:rsidR="0068643A" w:rsidRPr="00FD6E06" w14:paraId="585808E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7D0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CCF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B02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687BE" w14:textId="28E12C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27BAF" w14:textId="61702621" w:rsidR="0068643A" w:rsidRPr="00FD6E06" w:rsidRDefault="00883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FC57C" w14:textId="0B30659E" w:rsidR="0068643A" w:rsidRPr="00FD6E06" w:rsidRDefault="00883A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68643A" w:rsidRPr="00FD6E06" w14:paraId="3CF846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969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5A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D2B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580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7EAEE" w14:textId="39E9ED00" w:rsidR="0068643A" w:rsidRPr="00FD6E06" w:rsidRDefault="003242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C87F3" w14:textId="28A3FDBF" w:rsidR="0068643A" w:rsidRPr="00FD6E06" w:rsidRDefault="009005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68643A" w:rsidRPr="00FD6E06" w14:paraId="4BECF2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0F1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DE7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970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4963C" w14:textId="46F3FE14" w:rsidR="0068643A" w:rsidRPr="00FD6E06" w:rsidRDefault="00441E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43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1D109" w14:textId="0ACC5BD9" w:rsidR="0068643A" w:rsidRPr="00FD6E06" w:rsidRDefault="00AC70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F7F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18</w:t>
            </w:r>
          </w:p>
        </w:tc>
      </w:tr>
      <w:tr w:rsidR="0068643A" w:rsidRPr="00FD6E06" w14:paraId="5E3BB2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C32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31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A0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59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3D213" w14:textId="2BA03B26" w:rsidR="0068643A" w:rsidRPr="00FD6E06" w:rsidRDefault="000B7B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EECB4" w14:textId="7BD6971A" w:rsidR="0068643A" w:rsidRPr="00FD6E06" w:rsidRDefault="000B7B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68643A" w:rsidRPr="00FD6E06" w14:paraId="0A3DEF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6BF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B8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D0E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F8A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175BF" w14:textId="444B5C3A" w:rsidR="0068643A" w:rsidRPr="00FD6E06" w:rsidRDefault="000B7B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EFD73" w14:textId="5C1EFB6C" w:rsidR="0068643A" w:rsidRPr="00FD6E06" w:rsidRDefault="000B7B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</w:tbl>
    <w:p w14:paraId="050D9FB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1984B" w14:textId="77777777" w:rsidR="008E0CC3" w:rsidRDefault="008E0CC3" w:rsidP="00FD6E06">
      <w:pPr>
        <w:spacing w:after="0" w:line="240" w:lineRule="auto"/>
      </w:pPr>
      <w:r>
        <w:separator/>
      </w:r>
    </w:p>
  </w:endnote>
  <w:endnote w:type="continuationSeparator" w:id="0">
    <w:p w14:paraId="2C0AC423" w14:textId="77777777" w:rsidR="008E0CC3" w:rsidRDefault="008E0CC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5E26C" w14:textId="68C04A15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04CD1" w14:textId="77777777" w:rsidR="008E0CC3" w:rsidRDefault="008E0CC3" w:rsidP="00FD6E06">
      <w:pPr>
        <w:spacing w:after="0" w:line="240" w:lineRule="auto"/>
      </w:pPr>
      <w:r>
        <w:separator/>
      </w:r>
    </w:p>
  </w:footnote>
  <w:footnote w:type="continuationSeparator" w:id="0">
    <w:p w14:paraId="3FFFC257" w14:textId="77777777" w:rsidR="008E0CC3" w:rsidRDefault="008E0CC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FD8AD4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C3CCB1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929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7B2C"/>
    <w:rsid w:val="001E4CA1"/>
    <w:rsid w:val="00205A83"/>
    <w:rsid w:val="002253F7"/>
    <w:rsid w:val="00283C30"/>
    <w:rsid w:val="002B5885"/>
    <w:rsid w:val="003242E2"/>
    <w:rsid w:val="0033703F"/>
    <w:rsid w:val="003A4695"/>
    <w:rsid w:val="003B2422"/>
    <w:rsid w:val="00406107"/>
    <w:rsid w:val="00441E1E"/>
    <w:rsid w:val="004511FC"/>
    <w:rsid w:val="0049285A"/>
    <w:rsid w:val="004E170D"/>
    <w:rsid w:val="00552D6B"/>
    <w:rsid w:val="005716C8"/>
    <w:rsid w:val="005D7370"/>
    <w:rsid w:val="005E06DD"/>
    <w:rsid w:val="00644C4F"/>
    <w:rsid w:val="0066225C"/>
    <w:rsid w:val="00664936"/>
    <w:rsid w:val="0068643A"/>
    <w:rsid w:val="00750A0E"/>
    <w:rsid w:val="007662D3"/>
    <w:rsid w:val="007924AC"/>
    <w:rsid w:val="007F6E86"/>
    <w:rsid w:val="00872840"/>
    <w:rsid w:val="00883ADB"/>
    <w:rsid w:val="008D75A3"/>
    <w:rsid w:val="008E0CC3"/>
    <w:rsid w:val="008F0DFE"/>
    <w:rsid w:val="0090055E"/>
    <w:rsid w:val="00916DA4"/>
    <w:rsid w:val="009B20D2"/>
    <w:rsid w:val="00A0782F"/>
    <w:rsid w:val="00A67BBC"/>
    <w:rsid w:val="00A8566C"/>
    <w:rsid w:val="00AC700C"/>
    <w:rsid w:val="00AC74CB"/>
    <w:rsid w:val="00B11A40"/>
    <w:rsid w:val="00B1722B"/>
    <w:rsid w:val="00B41981"/>
    <w:rsid w:val="00B567D4"/>
    <w:rsid w:val="00B85FCE"/>
    <w:rsid w:val="00BB4AE3"/>
    <w:rsid w:val="00C6278A"/>
    <w:rsid w:val="00CA610A"/>
    <w:rsid w:val="00CA6DD4"/>
    <w:rsid w:val="00CB106D"/>
    <w:rsid w:val="00CE0BEA"/>
    <w:rsid w:val="00D87919"/>
    <w:rsid w:val="00E54017"/>
    <w:rsid w:val="00E863CB"/>
    <w:rsid w:val="00E92FC4"/>
    <w:rsid w:val="00EE17D5"/>
    <w:rsid w:val="00F368B5"/>
    <w:rsid w:val="00F901FE"/>
    <w:rsid w:val="00FD6E06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685736"/>
  <w15:docId w15:val="{B13C9222-B9D5-8B44-BB74-85B5A988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24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78</Words>
  <Characters>4833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éonel PHILIBERT</cp:lastModifiedBy>
  <cp:revision>26</cp:revision>
  <dcterms:created xsi:type="dcterms:W3CDTF">2026-01-17T16:47:00Z</dcterms:created>
  <dcterms:modified xsi:type="dcterms:W3CDTF">2026-07-17T13:28:00Z</dcterms:modified>
</cp:coreProperties>
</file>